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311"/>
        <w:gridCol w:w="3940"/>
        <w:gridCol w:w="1080"/>
      </w:tblGrid>
      <w:tr w:rsidR="00F526A8" w:rsidRPr="00DC36B1" w:rsidTr="00F526A8">
        <w:trPr>
          <w:trHeight w:val="285"/>
        </w:trPr>
        <w:tc>
          <w:tcPr>
            <w:tcW w:w="748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</w:pPr>
            <w:r w:rsidRPr="00F526A8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Appendix: list of ICD-codes</w:t>
            </w:r>
            <w:r w:rsidR="00D54166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 xml:space="preserve"> </w:t>
            </w:r>
            <w:r w:rsidR="00D54166" w:rsidRPr="00D54166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(8th</w:t>
            </w:r>
            <w:r w:rsidR="00D54166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 xml:space="preserve"> and 10th version respectively)</w:t>
            </w:r>
            <w:r w:rsidRPr="00F526A8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 xml:space="preserve"> used to identify acne from conscription register and ou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-</w:t>
            </w:r>
            <w:r w:rsidRPr="00F526A8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t>patient register</w:t>
            </w:r>
          </w:p>
        </w:tc>
      </w:tr>
      <w:tr w:rsidR="00F526A8" w:rsidRPr="00DC36B1" w:rsidTr="00F526A8">
        <w:trPr>
          <w:trHeight w:val="285"/>
        </w:trPr>
        <w:tc>
          <w:tcPr>
            <w:tcW w:w="748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</w:pPr>
          </w:p>
        </w:tc>
      </w:tr>
      <w:tr w:rsidR="00F526A8" w:rsidRPr="00DC36B1" w:rsidTr="00F526A8">
        <w:trPr>
          <w:trHeight w:val="285"/>
        </w:trPr>
        <w:tc>
          <w:tcPr>
            <w:tcW w:w="748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</w:pPr>
          </w:p>
        </w:tc>
      </w:tr>
      <w:tr w:rsidR="00F526A8" w:rsidRPr="00DC36B1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F526A8">
              <w:rPr>
                <w:rFonts w:ascii="Arial" w:eastAsia="Times New Roman" w:hAnsi="Arial" w:cs="Arial"/>
                <w:b/>
                <w:bCs/>
                <w:lang w:eastAsia="sv-SE"/>
              </w:rPr>
              <w:t>Variable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F526A8">
              <w:rPr>
                <w:rFonts w:ascii="Arial" w:eastAsia="Times New Roman" w:hAnsi="Arial" w:cs="Arial"/>
                <w:b/>
                <w:bCs/>
                <w:lang w:eastAsia="sv-SE"/>
              </w:rPr>
              <w:t>Cod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proofErr w:type="spellStart"/>
            <w:r w:rsidRPr="00F526A8">
              <w:rPr>
                <w:rFonts w:ascii="Arial" w:eastAsia="Times New Roman" w:hAnsi="Arial" w:cs="Arial"/>
                <w:b/>
                <w:bCs/>
                <w:lang w:eastAsia="sv-SE"/>
              </w:rPr>
              <w:t>Descrip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526A8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Acn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ICD-8: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00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necro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01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DC36B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arioliformis</w:t>
            </w:r>
            <w:proofErr w:type="spellEnd"/>
            <w:r w:rsidR="00DC36B1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,</w:t>
            </w: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="00DC36B1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unspecif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10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DC36B1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11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>cheloide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 xml:space="preserve">. 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>sclerotican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 xml:space="preserve">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>nuchae</w:t>
            </w:r>
            <w:proofErr w:type="spellEnd"/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12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DC36B1" w:rsidP="00DC36B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alia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sive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unspecif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20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Cysta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sebac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ICD-10: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Ac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0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comedon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0B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papulopustulo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0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nodulocys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0W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nnan 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Verdana" w:eastAsia="Times New Roman" w:hAnsi="Verdana" w:cs="Arial"/>
                <w:color w:val="414141"/>
                <w:sz w:val="17"/>
                <w:szCs w:val="17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0X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DC36B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="00DC36B1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unspecif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conglob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1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Acne fulmin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1X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DC36B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conglobata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="00DC36B1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unspecif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arioliform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15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F526A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Severe</w:t>
            </w:r>
            <w:proofErr w:type="spellEnd"/>
            <w:r w:rsidRPr="00F526A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 xml:space="preserve"> acn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ICD-8: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00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necro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01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DC36B1" w:rsidP="00DC36B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arioliformi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, unspecified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DC36B1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11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>cheloide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 xml:space="preserve">. 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>sclerotican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 xml:space="preserve">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t>nuchae</w:t>
            </w:r>
            <w:proofErr w:type="spellEnd"/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proofErr w:type="gram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706.20</w:t>
            </w:r>
            <w:proofErr w:type="gram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Cysta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sebac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15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ind w:firstLineChars="100" w:firstLine="241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sv-SE"/>
              </w:rPr>
              <w:t>ICD-10: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0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ulgaris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nodulocys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conglob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1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Acne fulmin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1X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DC36B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conglobata</w:t>
            </w:r>
            <w:proofErr w:type="spellEnd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, </w:t>
            </w:r>
            <w:proofErr w:type="spellStart"/>
            <w:r w:rsidR="00DC36B1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unspecif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F526A8" w:rsidRPr="00F526A8" w:rsidTr="00F526A8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L70.2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sv-SE"/>
              </w:rPr>
            </w:pPr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 xml:space="preserve">Acne </w:t>
            </w:r>
            <w:proofErr w:type="spellStart"/>
            <w:r w:rsidRPr="00F526A8">
              <w:rPr>
                <w:rFonts w:ascii="Arial" w:eastAsia="Times New Roman" w:hAnsi="Arial" w:cs="Arial"/>
                <w:sz w:val="24"/>
                <w:szCs w:val="24"/>
                <w:lang w:eastAsia="sv-SE"/>
              </w:rPr>
              <w:t>varioliform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6A8" w:rsidRPr="00F526A8" w:rsidRDefault="00F526A8" w:rsidP="00F526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526A8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</w:tr>
    </w:tbl>
    <w:p w:rsidR="00053750" w:rsidRDefault="00053750"/>
    <w:sectPr w:rsidR="000537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6A8"/>
    <w:rsid w:val="00053750"/>
    <w:rsid w:val="00D54166"/>
    <w:rsid w:val="00DC36B1"/>
    <w:rsid w:val="00F5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52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526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52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526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0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ge Henrik, USÖ Med klin</dc:creator>
  <cp:lastModifiedBy>Ugge Henrik, Urologiska klin USÖ</cp:lastModifiedBy>
  <cp:revision>3</cp:revision>
  <dcterms:created xsi:type="dcterms:W3CDTF">2017-09-27T08:19:00Z</dcterms:created>
  <dcterms:modified xsi:type="dcterms:W3CDTF">2017-10-29T17:48:00Z</dcterms:modified>
</cp:coreProperties>
</file>